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91259D" w14:textId="36EBB423" w:rsidR="00AA6D26" w:rsidRPr="00E80CE8" w:rsidRDefault="00AA6D26" w:rsidP="00AA6D2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80CE8">
        <w:rPr>
          <w:rFonts w:ascii="Times New Roman" w:hAnsi="Times New Roman" w:cs="Times New Roman"/>
          <w:b/>
          <w:sz w:val="24"/>
          <w:szCs w:val="24"/>
        </w:rPr>
        <w:t xml:space="preserve">Additional File 1. Table </w:t>
      </w:r>
      <w:r>
        <w:rPr>
          <w:rFonts w:ascii="Times New Roman" w:hAnsi="Times New Roman" w:cs="Times New Roman"/>
          <w:b/>
          <w:sz w:val="24"/>
          <w:szCs w:val="24"/>
        </w:rPr>
        <w:t>S1.</w:t>
      </w:r>
      <w:r w:rsidRPr="00E80CE8">
        <w:rPr>
          <w:rFonts w:ascii="Times New Roman" w:hAnsi="Times New Roman" w:cs="Times New Roman"/>
          <w:sz w:val="24"/>
          <w:szCs w:val="24"/>
        </w:rPr>
        <w:t xml:space="preserve"> Tissue samples collected from 93 birds. Bird identification number (ID), bird species, and tissues extracted from each individual are</w:t>
      </w:r>
      <w:bookmarkStart w:id="0" w:name="_GoBack"/>
      <w:bookmarkEnd w:id="0"/>
      <w:r w:rsidRPr="00E80CE8">
        <w:rPr>
          <w:rFonts w:ascii="Times New Roman" w:hAnsi="Times New Roman" w:cs="Times New Roman"/>
          <w:sz w:val="24"/>
          <w:szCs w:val="24"/>
        </w:rPr>
        <w:t xml:space="preserve"> included. Tissues extracted include heart (H), liver (L), spleen (S), kidney (K), lung (Ln), striated or skeletal muscle (Sm), brain (B), and thoracic muscle (T).</w:t>
      </w:r>
    </w:p>
    <w:tbl>
      <w:tblPr>
        <w:tblW w:w="9468" w:type="dxa"/>
        <w:tblLook w:val="04A0" w:firstRow="1" w:lastRow="0" w:firstColumn="1" w:lastColumn="0" w:noHBand="0" w:noVBand="1"/>
      </w:tblPr>
      <w:tblGrid>
        <w:gridCol w:w="693"/>
        <w:gridCol w:w="4512"/>
        <w:gridCol w:w="565"/>
        <w:gridCol w:w="565"/>
        <w:gridCol w:w="565"/>
        <w:gridCol w:w="565"/>
        <w:gridCol w:w="565"/>
        <w:gridCol w:w="510"/>
        <w:gridCol w:w="363"/>
        <w:gridCol w:w="565"/>
      </w:tblGrid>
      <w:tr w:rsidR="00AA6D26" w:rsidRPr="00E80CE8" w14:paraId="2FA26E6B" w14:textId="77777777" w:rsidTr="00DC74BC">
        <w:trPr>
          <w:trHeight w:val="300"/>
        </w:trPr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5CC85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ID</w:t>
            </w:r>
          </w:p>
        </w:tc>
        <w:tc>
          <w:tcPr>
            <w:tcW w:w="4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7F407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Bird species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D92DA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H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B88B3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L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C1EEB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S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EF904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K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7E4A8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Ln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FD33E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Sm</w:t>
            </w:r>
          </w:p>
        </w:tc>
        <w:tc>
          <w:tcPr>
            <w:tcW w:w="3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BD9E4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B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6DF6D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T</w:t>
            </w:r>
          </w:p>
        </w:tc>
      </w:tr>
      <w:tr w:rsidR="00AA6D26" w:rsidRPr="00E80CE8" w14:paraId="507C7C13" w14:textId="77777777" w:rsidTr="00DC74BC">
        <w:trPr>
          <w:trHeight w:val="300"/>
        </w:trPr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2DC1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01</w:t>
            </w:r>
          </w:p>
        </w:tc>
        <w:tc>
          <w:tcPr>
            <w:tcW w:w="45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E9F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ink and grey galah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oloph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roseicapilla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0729AED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C04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50E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004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D90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bottom"/>
          </w:tcPr>
          <w:p w14:paraId="700063D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tcBorders>
              <w:top w:val="single" w:sz="4" w:space="0" w:color="auto"/>
            </w:tcBorders>
            <w:vAlign w:val="bottom"/>
          </w:tcPr>
          <w:p w14:paraId="5A024D8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E12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37044EF4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2B0C0F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02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61E88CD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oobook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inox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ovaeseelandiae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16EFEC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A30CB6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CF7B6E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62FEA1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7348D6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4622B8A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3D13F7D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2183DB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5D8BA724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B55A65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03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5FDACD7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urrawong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a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Strepera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p</w:t>
            </w:r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.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80A209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791BF3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D62545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04A448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C33CE5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4A802E5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327E525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32996D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17A4CA94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197FA6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04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4E6E119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con (</w:t>
            </w:r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Falco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spp</w:t>
            </w:r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.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A5B55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32A51C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990E9B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76396F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2A3F22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068E7DC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237BA4B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96BCD0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49C26A6B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7FC451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05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13F44FF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rella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acatua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spp.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EAC75D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930D0E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0CA2E8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768461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654BD2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5BE9B69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300DCF5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CD8F1D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1605B6ED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279763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06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48BA0D8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ink and grey galah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oloph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roseicapilla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4A5C83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6FDB29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DB99DA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4E1019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707622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614DAA5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7B8CB79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06B78C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4B0C470B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44757E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07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7003D61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cific black duck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Ana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superciliosa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E3816F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8D655B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1A2AEE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91CF64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7213FF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219F9A5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02F174A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415954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4743F7F6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10E4CB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08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0CA1462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rn owl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yto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alba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20DC2F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4FDC51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67FD0A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073D4A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6B209E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6732805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1773586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F12975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0134FE63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58C63A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09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45D8860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 xml:space="preserve">Kite (Family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Accipitridae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E9A1AB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8FF174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D2DA96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BC7E83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F24A17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2B52DBA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24C22AF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7F79C5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3A1545AA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90FD47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10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1F568B1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ookaburra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Dacelo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ovaeguineae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6219BB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2605A9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580C7F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8836E5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52E1C1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14F84F3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15038E9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48193F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0F8330C5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D1E5EA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11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7122FD7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Australian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ove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a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Family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lumbidae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662D0A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7EAFAB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CA1483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25BA0F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03B3F2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6BF1CA8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35F45CD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A9A60D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4BB7570E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6F29C7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12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1468F26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Rainbow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rikeet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a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ichogloss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moluccan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927E7E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AF77EC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3C667A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D849FE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3F7608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443EB4F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34B1621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40CD79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4443489A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3938B7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13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5E59B30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ainbow lorikeet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ichogloss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moluccan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2364E9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870D28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B49C50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817C58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300AF4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7C51AA6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64025F3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A0BDDA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36CBBF97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4451C3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14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4A58C69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Australian dove (Family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lumbidae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AC69F4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0D9A1F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827508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749360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EAB062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3218154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60F5429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C08C07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2A798148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181C61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15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2A99501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Singing honeyeater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Gavicali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irescen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 xml:space="preserve">) 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hideMark/>
          </w:tcPr>
          <w:p w14:paraId="56A1BC1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15B8F03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72E3E9C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2C8C974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2893DE0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</w:tcPr>
          <w:p w14:paraId="4BBA641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</w:tcPr>
          <w:p w14:paraId="489F08F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826FB0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56B07961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261680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16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3DE1536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Australian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ove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a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Family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lumbidae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8485A8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AC4A50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4FD120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BA89D3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EA4DDB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25DA83E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4B04221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89DBED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5225639F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B2D6E8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17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28F7222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Sacred kingfisher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lang w:eastAsia="en-AU"/>
              </w:rPr>
              <w:t>Todiramph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lang w:eastAsia="en-AU"/>
              </w:rPr>
              <w:t>sanct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BE58FC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0C990D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FC5A5B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C73977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98610A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373AF7B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6C3E282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796757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20041AC5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F6B9B3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18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5E2F29C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</w:rPr>
              <w:t>Australian magpie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ractic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ibicen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62C78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28D792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86CE73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4EE147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C943F7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1E54C74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356E987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EDC99C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6E9339C6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883C95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19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52CEE26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80CE8">
              <w:rPr>
                <w:rFonts w:ascii="Times New Roman" w:hAnsi="Times New Roman" w:cs="Times New Roman"/>
              </w:rPr>
              <w:t>magpie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a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ractic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ibicen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5D1135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0DFBCB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25840C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EB8F86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91DEAB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7BC27F3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6F9844A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F8F113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23E47E11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11C4AE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20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55716D9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</w:rPr>
              <w:t>Australian magpie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ractic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ibicen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85D0C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7A778D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ED30D5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1B3C8E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92E266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3A83D58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6EA4221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9BBC79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79E160E0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FC50AF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21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1542C02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Singing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oneyater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a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Gavicali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virescen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CD2A63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8400E4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C6FD83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9C7631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132504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323DF69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0E29565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2E1575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5BCE7D17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64E664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22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18B5FFF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ookaburra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Dacelo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ovaeguineae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929889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969C4D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9B28BC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1AA542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E6B086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5B2D2B4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6EE346C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01EE1F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16E4B999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BA1D17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23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29ECC01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</w:rPr>
              <w:t>Australian magpie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ractic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ibicen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A91ABE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17CF20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15D84B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BB8D3E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CA5BE3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2D8070B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33712A2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76B9FF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76FF566B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FB0E78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24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20AE90F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oobook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inox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ovaeseelandiae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3FD122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EAF212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F971EE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38A0A1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1B203B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0544C0B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39A232C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E81DCC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05AEEF3E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CA3337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25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5BF9578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rella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acatua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spp.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9FE25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BB9CBB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1C9DFB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899137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38D038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73CDA54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3349FD4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885F25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33EB5D3A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31CC5C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26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21DB921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ink and grey galah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oloph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roseicapilla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F7F9A4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D4E522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0B3BE8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A9FFDC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6D7ADD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2B35A05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43553E7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84B182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48FF5FE6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7643C9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27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0B75EB8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ilson's storm petrel (</w:t>
            </w:r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Oceanites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oceanic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5D9CFD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006781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339EB2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FFF77C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6A419F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6084E39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651BB69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338115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707EE33C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80ED41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28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3BEB78E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Rainbow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rikeet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a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ichogloss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moluccan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89399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27408C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880FAA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71DB6E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9FDD57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49F4110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333CF8C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51FD01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5E849866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EE06FA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29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13293BD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80CE8">
              <w:rPr>
                <w:rFonts w:ascii="Times New Roman" w:hAnsi="Times New Roman" w:cs="Times New Roman"/>
              </w:rPr>
              <w:t>magpie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a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ractic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ibicen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FEA0BA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0CD463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E0B188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AB7B7A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50D2A4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451BD0D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57289DC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C39BFE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3D916D65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FD76ED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30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26C3727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Pigeon (</w:t>
            </w:r>
            <w:r w:rsidRPr="00E80CE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Columba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livia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30B029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86F400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EF76EC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562CC2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A3DA1B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0970FAB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4E4FECA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B3724F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0CA3278A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F1EA3E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31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25833B4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Pigeon (</w:t>
            </w:r>
            <w:r w:rsidRPr="00E80CE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Columba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livia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684C7A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EEC8E3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417A19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99E71F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E86405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5F5EDA8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54F2BBE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F2013C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53D4B2AC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A308AC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B032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634A117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own honeyeater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Lichmera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indistincta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B8C31F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C6655C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CF5AD3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8026BA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FE97FC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4BD7A40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2ABD476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A68717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2D7E9E30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hideMark/>
          </w:tcPr>
          <w:p w14:paraId="21D75A4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33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5DAF684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 Holland Honeyeater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Phylidonyri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ovaehollandiae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hideMark/>
          </w:tcPr>
          <w:p w14:paraId="2D4049C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165A426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1FB2930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20C062E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0F9F9B4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</w:tcPr>
          <w:p w14:paraId="7913C3D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</w:tcPr>
          <w:p w14:paraId="064CBD9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hideMark/>
          </w:tcPr>
          <w:p w14:paraId="4911087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0E2539F4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D8772E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34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0050BFA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rn owl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yto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alba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4D4023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465CE7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0ADEB2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B239ED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091B69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1116648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231C105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6ABF6B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101012FF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52D0D3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35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6C6022E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con (</w:t>
            </w:r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Falco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spp</w:t>
            </w:r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.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F28262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24B7F9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56B18F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8A9129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93B4CC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62FD35E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270A917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B7AC62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7C542BF5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3B571C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36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72DB323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rn owl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yto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alba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E224E0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518720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5DB70A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E7E798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5094AC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608644D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1A0C3E8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2C6B68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30274816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4273F9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37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30BEE80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ilvereye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Zosterop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laterali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6D9526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A3A1F4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2CF41B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41999D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52FD76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77682FE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7302EA2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1DD418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16FA3F92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E05336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38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589103B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ustralian mudlark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Grallina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yanoleuca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E47E6C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76D710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C96FD3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77D7D6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441930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52B2DBA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32A224A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166273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3E0CA41C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965836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39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666FE00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ink and grey galah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oloph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roseicapilla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F39C2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8B9816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FA6C13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B4EF83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F94B69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472D6E3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34E9DFA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B3652A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0A2482F6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60093C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40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5F32D9D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rella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acatua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spp.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CDBFA0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E14A29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8AF050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D5FB20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B3DBF5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3AE3203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36569D5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3DEEC8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6A45500E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5C0C64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41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3F833A0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Black cormorant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Phalacrocorax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 xml:space="preserve"> carbo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8560D2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842D57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7037F8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C406DA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EBC8DE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629D44D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4665D49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B99E72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2DB8EFF7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01D0C3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42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756A7FB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ainbow lorikeet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ichogloss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moluccan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1B31C6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F5559D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86425F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511F3B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CBF6BA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1692AE8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143E535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610632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14C6C51E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ADAA8E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43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218F6FE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ink and grey galah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oloph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roseicapilla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6C4C8A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652C9C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113644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FF9FBB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43A56C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1D1EDCB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44053D1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8050CB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423AD621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884DF8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44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0C80DAE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ink and grey galah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oloph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roseicapilla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65B5A2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99DD8B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78FC2D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13199B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6E256D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742A8F1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1FC0FB9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97FADC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0FFFC5F9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6358F3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45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2FC4526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rogmouth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Podarg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strigoide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999107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0191B5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E3AB35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CFF0F8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003C93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3C4B4A0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2F62C7F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B9EA3D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02F34EC1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25A9FB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46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49AE53D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ainbow lorikeet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ichogloss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moluccan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FD47FC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636F97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60D33F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38EFCC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F84D9D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56A56AF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2304599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8EEF9D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41A8D590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B20E4A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47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47F0D0C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rella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acatua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spp.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C85772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738AA0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3DF6B1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D1C330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DDFC14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3C05CFB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45FEE8D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F36500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70D6F48C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515D7E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48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32092DB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igeon 1660 leg band (</w:t>
            </w:r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Columba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livia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52B62B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C76671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55D8CB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0EBF42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702C52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20513C9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678EFA4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325165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4FC65674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170A34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49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5933F35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own honeyeater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Lichmera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indistincta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90A4A3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ACCD79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F78D3D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963BA3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1EBCB6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10" w:type="dxa"/>
            <w:vAlign w:val="bottom"/>
          </w:tcPr>
          <w:p w14:paraId="2DE6750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7D243BC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215F78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61AE9ED1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6EF7A9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50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2C3E62D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  <w:color w:val="000000"/>
              </w:rPr>
              <w:t>Australian raven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v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onoide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061F11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86A371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DD19C9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D704DB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861C2D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497D754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63" w:type="dxa"/>
            <w:vAlign w:val="bottom"/>
          </w:tcPr>
          <w:p w14:paraId="6D08C1D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402276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AA6D26" w:rsidRPr="00E80CE8" w14:paraId="4F5C48C0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30F903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51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071B809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  <w:color w:val="000000"/>
              </w:rPr>
              <w:t>Australian raven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v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onoide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521041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EA5B72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6709D4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94D75A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BA7FDA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26BAFC6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6E711A3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408597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23F121E2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25FBB8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52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4DA9F25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  <w:color w:val="000000"/>
              </w:rPr>
              <w:t>Australian raven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v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onoide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BC3250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870A8E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50C8F9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DEC8BD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6BE5D3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000A451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250A76C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D7B72D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AA6D26" w:rsidRPr="00E80CE8" w14:paraId="302229C5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4ADA00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53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43E1574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  <w:color w:val="000000"/>
              </w:rPr>
              <w:t>Australian raven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v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onoide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6DF23A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968839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98DB06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BB4D96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405F00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12D7318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6494368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4FD9AA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1A446FA7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9A93A2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54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5C284D2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  <w:color w:val="000000"/>
              </w:rPr>
              <w:t>Australian raven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v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onoide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1255F8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1CDE5D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2F7BE0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542DB1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0DC613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318B577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49A78F8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C3A0E5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AA6D26" w:rsidRPr="00E80CE8" w14:paraId="5BFC505F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E7C29E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55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0C60E47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  <w:color w:val="000000"/>
              </w:rPr>
              <w:t>Australian raven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v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onoide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C2905F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CD5B32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D47FA9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D65A85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FF79C2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292F0EE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0D5BF31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B886E4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AA6D26" w:rsidRPr="00E80CE8" w14:paraId="55EB80EF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9A4228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56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28CD82F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hAnsi="Times New Roman" w:cs="Times New Roman"/>
                <w:color w:val="000000"/>
              </w:rPr>
              <w:t>Australian raven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v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onoide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26033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05530E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F41566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89C4A0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ED14A7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6E2248C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344E4E2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B19555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AA6D26" w:rsidRPr="00E80CE8" w14:paraId="35DBEEC0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6BE2F9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57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093544E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  <w:color w:val="000000"/>
              </w:rPr>
              <w:t>Australian raven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v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onoide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BA0DB2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5038E4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4770FD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6A78C3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4BADD0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3FBEB84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12B0482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FCC90C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AA6D26" w:rsidRPr="00E80CE8" w14:paraId="4F35B394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163134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58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60E6F78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  <w:color w:val="000000"/>
              </w:rPr>
              <w:t>Australian raven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v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onoide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7B328D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F31E94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8CE9B8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931BBB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3FA8F3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7E549B2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0ED1ECA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670C4A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AA6D26" w:rsidRPr="00E80CE8" w14:paraId="448E7CB8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A371E5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59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0F93C6D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  <w:color w:val="000000"/>
              </w:rPr>
              <w:t>Australian raven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v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onoide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33F509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F04673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6F843B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D4B30D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89E05D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71520F0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74181D5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C29A43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AA6D26" w:rsidRPr="00E80CE8" w14:paraId="189F8E9E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953806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60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0371B5E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  <w:color w:val="000000"/>
              </w:rPr>
              <w:t>Australian raven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v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onoide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C5D1C0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B0893E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31EE59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35A1E6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34C515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11D887B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3ADB318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608BF4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0F869D50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C2F0C3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61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73F4FC3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  <w:color w:val="000000"/>
              </w:rPr>
              <w:t>Australian raven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v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onoide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87BA59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A8C57E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5157F7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4C8527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411B08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35AEBF9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0BF9617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91E03D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AA6D26" w:rsidRPr="00E80CE8" w14:paraId="14087240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A4DB4B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62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521BBD1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  <w:color w:val="000000"/>
              </w:rPr>
              <w:t>Australian raven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v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onoide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31A33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44F9E5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D7976B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7CD57B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BAC3CD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39A6C0B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4D3C510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DFD288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6DEBB528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313C55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63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4887388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  <w:color w:val="000000"/>
              </w:rPr>
              <w:t>Australian raven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v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onoide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69098A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43CA03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4DC747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86CE28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43A509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7C31C57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1C71F4C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AC90C5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AA6D26" w:rsidRPr="00E80CE8" w14:paraId="45D86C8B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6919EE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64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1B8A59B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  <w:color w:val="000000"/>
              </w:rPr>
              <w:t>Australian raven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v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onoide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59F973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67A0B5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3124FC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08AE48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B6EC09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42DFA37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188E1B8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EC34FC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AA6D26" w:rsidRPr="00E80CE8" w14:paraId="09D4D7F7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AC8F5E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65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2A8D630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  <w:color w:val="000000"/>
              </w:rPr>
              <w:t>Australian raven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v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onoide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1BBB9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BF73E8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725C7B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F6C4E4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904424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1370608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63" w:type="dxa"/>
            <w:vAlign w:val="bottom"/>
          </w:tcPr>
          <w:p w14:paraId="5933419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E67A94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01613A9C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56DDEC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66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2308F73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  <w:color w:val="000000"/>
              </w:rPr>
              <w:t>Australian raven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v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onoide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A00371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54F60B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13D94F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288645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57EB95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499A41D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3DDC7DC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ED2A06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AA6D26" w:rsidRPr="00E80CE8" w14:paraId="5AF970C4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A12315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B067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76FA9E3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  <w:color w:val="000000"/>
              </w:rPr>
              <w:t>Australian raven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v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onoide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943BE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CCB94B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91605D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CEB6B5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E80C43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0CF437E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1010EB5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42217D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0C9D0D86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E67EB2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68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63B4990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  <w:color w:val="000000"/>
              </w:rPr>
              <w:t>Australian raven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v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onoide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2603A7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0AF267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A648C0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E5C199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E4DBEA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37979A2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4E01BEA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3FD045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AA6D26" w:rsidRPr="00E80CE8" w14:paraId="29D0177A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01C87D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69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619381B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  <w:color w:val="000000"/>
              </w:rPr>
              <w:t>Australian raven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v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onoide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2E34D8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522F1D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8A39F7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828749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30D83B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388312E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1778A80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AD1B31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AA6D26" w:rsidRPr="00E80CE8" w14:paraId="7F13D97E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F217DE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70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32E81E4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  <w:color w:val="000000"/>
              </w:rPr>
              <w:t>Australian raven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v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onoide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DE39F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162D76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7EF65D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6238D0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CE612C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216BDA0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41970D5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AE7863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AA6D26" w:rsidRPr="00E80CE8" w14:paraId="2051CFCD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78BB2D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71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05594D9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  <w:color w:val="000000"/>
              </w:rPr>
              <w:t>Australian raven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v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onoide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E03092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583E35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FB5018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E07929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38FBE2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6C7F2F2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664068D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0030E8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198ADAEC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D9DB52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72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263A7BA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  <w:color w:val="000000"/>
              </w:rPr>
              <w:t>Australian raven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v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onoide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CA7307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4FAAA1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F5CB11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2028CA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6DBDA7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0B57AB6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3D56F7B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C69FFE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AA6D26" w:rsidRPr="00E80CE8" w14:paraId="3FBF3AE0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EFD445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73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55335E5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  <w:color w:val="000000"/>
              </w:rPr>
              <w:t>Australian raven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v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onoide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EB764B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C9F4E9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695F03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12D11C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910923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5BC5BF9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4C53D08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672DE1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AA6D26" w:rsidRPr="00E80CE8" w14:paraId="25370854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6427C6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74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5FAADA1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  <w:color w:val="000000"/>
              </w:rPr>
              <w:t>Australian raven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v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onoide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87CEB4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B5A337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E74688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2DB64F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5BCB0E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32DBFDC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63" w:type="dxa"/>
            <w:vAlign w:val="bottom"/>
          </w:tcPr>
          <w:p w14:paraId="3CA30C3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619574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AA6D26" w:rsidRPr="00E80CE8" w14:paraId="1A1EAF05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B4752C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75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0A40B64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  <w:color w:val="000000"/>
              </w:rPr>
              <w:t>Australian raven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v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onoide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9E7F6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E8ADE6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081CCD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E9BFDE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168E17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1F9F25F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37805F5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2D6EBB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AA6D26" w:rsidRPr="00E80CE8" w14:paraId="12C68D3D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62D01E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76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27ADA48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  <w:color w:val="000000"/>
              </w:rPr>
              <w:t>Australian raven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v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onoide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B8E753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333771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86CFC2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81270F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6844C7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3C75FC1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63" w:type="dxa"/>
            <w:vAlign w:val="bottom"/>
          </w:tcPr>
          <w:p w14:paraId="15550B8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AA7CF3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76876011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6251F9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77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393AF50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  <w:color w:val="000000"/>
              </w:rPr>
              <w:t>Australian raven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v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onoide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5D6ADF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7DD8F5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9D0BA9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792553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3DB370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3BDBF06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63" w:type="dxa"/>
            <w:vAlign w:val="bottom"/>
          </w:tcPr>
          <w:p w14:paraId="7FA24A8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010FB5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0DDB818C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27D6B1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78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6082B94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  <w:color w:val="000000"/>
              </w:rPr>
              <w:t>Australian raven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v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onoide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209F9A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3BAA1D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9DF240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075C42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0F230E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364B04F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63" w:type="dxa"/>
            <w:vAlign w:val="bottom"/>
          </w:tcPr>
          <w:p w14:paraId="770ADCB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6C20F8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7548F77B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9058BE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79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24D632E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  <w:color w:val="000000"/>
              </w:rPr>
              <w:t>Australian raven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v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ronoide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86AC08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268A5E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3B164D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77732E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2E784E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06E18CD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63" w:type="dxa"/>
            <w:vAlign w:val="bottom"/>
          </w:tcPr>
          <w:p w14:paraId="15E523E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29EE87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AA6D26" w:rsidRPr="00E80CE8" w14:paraId="50350497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B4B0E8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80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59781A7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</w:rPr>
              <w:t>Australian magpie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ractic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ibicen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9B480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32617D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76E80D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551356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77AC24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1B7CF6E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63" w:type="dxa"/>
            <w:vAlign w:val="bottom"/>
          </w:tcPr>
          <w:p w14:paraId="24193AE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6F5D68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12044B7B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CFDEA3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81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540E7C1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</w:rPr>
              <w:t>Australian magpie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ractic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ibicen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ABB8F3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87128E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83B51E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6C0F96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42CEE5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5AC1289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3F40368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D77A51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AA6D26" w:rsidRPr="00E80CE8" w14:paraId="27BD04C2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9D05A0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82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591B1FD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</w:rPr>
              <w:t>Australian magpie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ractic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ibicen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0A1CF7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AA0662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67B341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F8B3B5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B6F52C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68C7EA5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58761F7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6A0F3F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AA6D26" w:rsidRPr="00E80CE8" w14:paraId="693037B8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96C43C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83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6970A65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</w:rPr>
              <w:t>Australian magpie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ractic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ibicen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oelands</w:t>
            </w:r>
            <w:proofErr w:type="spellEnd"/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AB612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6BA07E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9CF003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54908A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DDD454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4CB8B75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63" w:type="dxa"/>
            <w:vAlign w:val="bottom"/>
          </w:tcPr>
          <w:p w14:paraId="655EAE6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C55231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AA6D26" w:rsidRPr="00E80CE8" w14:paraId="40366A5C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9D66C2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84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3200EE7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</w:rPr>
              <w:t>Australian magpie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ractic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ibicen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8C9F9D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78385E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BB5AB7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380C4D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E0B105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097EBCF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5E23FDC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5CCE33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AA6D26" w:rsidRPr="00E80CE8" w14:paraId="48EAD0E5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29B250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85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14E8AD6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</w:rPr>
              <w:t>Australian magpie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ractic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ibicen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oelands</w:t>
            </w:r>
            <w:proofErr w:type="spellEnd"/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D5107C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8A5744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E6BA19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222DBB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E55099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5F5D287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13E7265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5B5C24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79850ABC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35CB66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86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46CDBB9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</w:rPr>
              <w:t>Australian magpie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ractic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ibicen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oelands</w:t>
            </w:r>
            <w:proofErr w:type="spellEnd"/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DA2A8E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437B62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8550F5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23AC73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3F9427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0C771BD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50737CF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98EE21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AA6D26" w:rsidRPr="00E80CE8" w14:paraId="563289CB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FF9C1E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087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2B90EBF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hAnsi="Times New Roman" w:cs="Times New Roman"/>
              </w:rPr>
              <w:t>Australian magpie</w:t>
            </w: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ractic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ibicen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1B991A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716EBC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560C97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D1D209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178E6B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2638302F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549D40E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FCFE93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AA6D26" w:rsidRPr="00E80CE8" w14:paraId="48AA1D11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BDD0E0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B088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1A70283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cific black duck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Ana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superciliosa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BC3A19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B1C09D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DB3002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718EFA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2AE57F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2570B1F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6F67018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DB3755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x</w:t>
            </w:r>
          </w:p>
        </w:tc>
      </w:tr>
      <w:tr w:rsidR="00AA6D26" w:rsidRPr="00E80CE8" w14:paraId="2DE0CAFF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129FC6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B089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02C5C6F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ookaburra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Dacelo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ovaeguineae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) 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86F357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D621AF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7B1BB0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8606C4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625F7B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399D1C3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5B506A0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7009F0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x</w:t>
            </w:r>
          </w:p>
        </w:tc>
      </w:tr>
      <w:tr w:rsidR="00AA6D26" w:rsidRPr="00E80CE8" w14:paraId="6A834EF6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3D8661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B090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3FD2395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Purple swamphen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Porphyrio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elanot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EE40B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5351688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0AE0A7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FD5484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441E69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7F37134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7EEC6DE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x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F4022C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x</w:t>
            </w:r>
          </w:p>
        </w:tc>
      </w:tr>
      <w:tr w:rsidR="00AA6D26" w:rsidRPr="00E80CE8" w14:paraId="0826499B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A791A51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B091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22F3854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Silver gull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hroicocephal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novaehollandiae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34D6F5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CB5B91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28BA39D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210B7A5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6620736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29BB8D64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1B2C090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036300E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  <w:tr w:rsidR="00AA6D26" w:rsidRPr="00E80CE8" w14:paraId="3C2FBCF4" w14:textId="77777777" w:rsidTr="00DC74BC">
        <w:trPr>
          <w:trHeight w:val="300"/>
        </w:trPr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FE26ED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B092</w:t>
            </w:r>
          </w:p>
        </w:tc>
        <w:tc>
          <w:tcPr>
            <w:tcW w:w="4512" w:type="dxa"/>
            <w:shd w:val="clear" w:color="auto" w:fill="auto"/>
            <w:noWrap/>
            <w:vAlign w:val="bottom"/>
            <w:hideMark/>
          </w:tcPr>
          <w:p w14:paraId="6CC2018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Silver gull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hroicocephal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novaehollandiae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9C2257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824E6C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AB64D3E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EBDFB0B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954C5B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10" w:type="dxa"/>
            <w:vAlign w:val="bottom"/>
          </w:tcPr>
          <w:p w14:paraId="0430D1F9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363" w:type="dxa"/>
            <w:vAlign w:val="bottom"/>
          </w:tcPr>
          <w:p w14:paraId="5FF3F98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DB963A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  <w:tr w:rsidR="00AA6D26" w:rsidRPr="00E80CE8" w14:paraId="02EA9676" w14:textId="77777777" w:rsidTr="00DC74BC">
        <w:trPr>
          <w:trHeight w:val="300"/>
        </w:trPr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AF9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B093</w:t>
            </w:r>
          </w:p>
        </w:tc>
        <w:tc>
          <w:tcPr>
            <w:tcW w:w="45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EA4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Silver gull (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hroicocephalus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 </w:t>
            </w:r>
            <w:proofErr w:type="spellStart"/>
            <w:r w:rsidRPr="00E80CE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novaehollandiae</w:t>
            </w:r>
            <w:proofErr w:type="spellEnd"/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56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39482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115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7602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2D7C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BC33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bottom"/>
          </w:tcPr>
          <w:p w14:paraId="4862B550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auto"/>
            </w:tcBorders>
            <w:vAlign w:val="bottom"/>
          </w:tcPr>
          <w:p w14:paraId="0DD28E2A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x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9B67" w14:textId="77777777" w:rsidR="00AA6D26" w:rsidRPr="00E80CE8" w:rsidRDefault="00AA6D26" w:rsidP="00DC74BC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80CE8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</w:tbl>
    <w:p w14:paraId="7C9AF0C0" w14:textId="77777777" w:rsidR="00AA6D26" w:rsidRPr="00E80CE8" w:rsidRDefault="00AA6D26" w:rsidP="00AA6D26">
      <w:pPr>
        <w:tabs>
          <w:tab w:val="left" w:pos="10206"/>
        </w:tabs>
        <w:spacing w:after="0"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E80CE8">
        <w:rPr>
          <w:rFonts w:ascii="Times New Roman" w:eastAsia="Times New Roman" w:hAnsi="Times New Roman" w:cs="Times New Roman"/>
          <w:color w:val="000000"/>
          <w:vertAlign w:val="superscript"/>
          <w:lang w:eastAsia="en-AU"/>
        </w:rPr>
        <w:t>a</w:t>
      </w:r>
      <w:r w:rsidRPr="00E80CE8">
        <w:rPr>
          <w:rFonts w:ascii="Times New Roman" w:hAnsi="Times New Roman" w:cs="Times New Roman"/>
        </w:rPr>
        <w:t>Juvenile</w:t>
      </w:r>
      <w:proofErr w:type="spellEnd"/>
      <w:proofErr w:type="gramEnd"/>
      <w:r w:rsidRPr="00E80CE8">
        <w:rPr>
          <w:rFonts w:ascii="Times New Roman" w:hAnsi="Times New Roman" w:cs="Times New Roman"/>
        </w:rPr>
        <w:t xml:space="preserve"> birds</w:t>
      </w:r>
    </w:p>
    <w:p w14:paraId="5F12E552" w14:textId="77777777" w:rsidR="004B4BC5" w:rsidRPr="00AA6D26" w:rsidRDefault="004B4BC5">
      <w:pPr>
        <w:rPr>
          <w:b/>
        </w:rPr>
      </w:pPr>
    </w:p>
    <w:sectPr w:rsidR="004B4BC5" w:rsidRPr="00AA6D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A46F52"/>
    <w:multiLevelType w:val="hybridMultilevel"/>
    <w:tmpl w:val="246C8504"/>
    <w:lvl w:ilvl="0" w:tplc="0C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1" w15:restartNumberingAfterBreak="0">
    <w:nsid w:val="73403641"/>
    <w:multiLevelType w:val="hybridMultilevel"/>
    <w:tmpl w:val="543844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D26"/>
    <w:rsid w:val="00070D19"/>
    <w:rsid w:val="000A3B90"/>
    <w:rsid w:val="004B4BC5"/>
    <w:rsid w:val="009651C9"/>
    <w:rsid w:val="00AA6D26"/>
    <w:rsid w:val="00DC74BC"/>
    <w:rsid w:val="00F25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1ECB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D26"/>
    <w:rPr>
      <w:rFonts w:asciiTheme="minorHAnsi" w:hAnsiTheme="minorHAnsi"/>
      <w:sz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A6D2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6D26"/>
    <w:rPr>
      <w:color w:val="800080"/>
      <w:u w:val="single"/>
    </w:rPr>
  </w:style>
  <w:style w:type="paragraph" w:customStyle="1" w:styleId="font5">
    <w:name w:val="font5"/>
    <w:basedOn w:val="Normal"/>
    <w:rsid w:val="00AA6D2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lang w:eastAsia="en-AU"/>
    </w:rPr>
  </w:style>
  <w:style w:type="paragraph" w:customStyle="1" w:styleId="xl65">
    <w:name w:val="xl65"/>
    <w:basedOn w:val="Normal"/>
    <w:rsid w:val="00AA6D26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AA6D26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AA6D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AA6D2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AA6D2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AA6D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AA6D2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AA6D2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AA6D26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AA6D2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AA6D2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AA6D2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AA6D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AA6D2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AA6D2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AA6D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59"/>
    <w:rsid w:val="00AA6D26"/>
    <w:pPr>
      <w:spacing w:after="0" w:line="240" w:lineRule="auto"/>
    </w:pPr>
    <w:rPr>
      <w:rFonts w:asciiTheme="minorHAnsi" w:hAnsiTheme="minorHAnsi"/>
      <w:sz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A6D2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font0">
    <w:name w:val="font0"/>
    <w:basedOn w:val="Normal"/>
    <w:rsid w:val="00AA6D2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n-AU"/>
    </w:rPr>
  </w:style>
  <w:style w:type="paragraph" w:customStyle="1" w:styleId="font6">
    <w:name w:val="font6"/>
    <w:basedOn w:val="Normal"/>
    <w:rsid w:val="00AA6D2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en-AU"/>
    </w:rPr>
  </w:style>
  <w:style w:type="paragraph" w:customStyle="1" w:styleId="font7">
    <w:name w:val="font7"/>
    <w:basedOn w:val="Normal"/>
    <w:rsid w:val="00AA6D2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en-AU"/>
    </w:rPr>
  </w:style>
  <w:style w:type="paragraph" w:customStyle="1" w:styleId="font8">
    <w:name w:val="font8"/>
    <w:basedOn w:val="Normal"/>
    <w:rsid w:val="00AA6D2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FF0000"/>
      <w:lang w:eastAsia="en-AU"/>
    </w:rPr>
  </w:style>
  <w:style w:type="paragraph" w:customStyle="1" w:styleId="font9">
    <w:name w:val="font9"/>
    <w:basedOn w:val="Normal"/>
    <w:rsid w:val="00AA6D2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lang w:eastAsia="en-AU"/>
    </w:rPr>
  </w:style>
  <w:style w:type="paragraph" w:customStyle="1" w:styleId="xl81">
    <w:name w:val="xl81"/>
    <w:basedOn w:val="Normal"/>
    <w:rsid w:val="00AA6D2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2">
    <w:name w:val="xl82"/>
    <w:basedOn w:val="Normal"/>
    <w:rsid w:val="00AA6D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3">
    <w:name w:val="xl83"/>
    <w:basedOn w:val="Normal"/>
    <w:rsid w:val="00AA6D2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4">
    <w:name w:val="xl84"/>
    <w:basedOn w:val="Normal"/>
    <w:rsid w:val="00AA6D2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5">
    <w:name w:val="xl85"/>
    <w:basedOn w:val="Normal"/>
    <w:rsid w:val="00AA6D26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AA6D26"/>
  </w:style>
  <w:style w:type="paragraph" w:styleId="Header">
    <w:name w:val="header"/>
    <w:basedOn w:val="Normal"/>
    <w:link w:val="HeaderChar"/>
    <w:uiPriority w:val="99"/>
    <w:unhideWhenUsed/>
    <w:rsid w:val="00AA6D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6D26"/>
    <w:rPr>
      <w:rFonts w:asciiTheme="minorHAnsi" w:hAnsiTheme="minorHAnsi"/>
      <w:sz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AA6D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6D26"/>
    <w:rPr>
      <w:rFonts w:asciiTheme="minorHAnsi" w:hAnsiTheme="minorHAnsi"/>
      <w:sz w:val="22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D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D26"/>
    <w:rPr>
      <w:rFonts w:ascii="Segoe UI" w:hAnsi="Segoe UI" w:cs="Segoe UI"/>
      <w:sz w:val="18"/>
      <w:szCs w:val="18"/>
      <w:lang w:val="en-AU"/>
    </w:rPr>
  </w:style>
  <w:style w:type="paragraph" w:styleId="ListParagraph">
    <w:name w:val="List Paragraph"/>
    <w:basedOn w:val="Normal"/>
    <w:uiPriority w:val="34"/>
    <w:qFormat/>
    <w:rsid w:val="00AA6D2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A6D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6D2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6D26"/>
    <w:rPr>
      <w:rFonts w:asciiTheme="minorHAnsi" w:hAnsiTheme="minorHAnsi"/>
      <w:szCs w:val="24"/>
      <w:lang w:val="en-AU"/>
    </w:rPr>
  </w:style>
  <w:style w:type="paragraph" w:customStyle="1" w:styleId="Body">
    <w:name w:val="Body"/>
    <w:rsid w:val="00AA6D2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u w:color="000000"/>
      <w:bdr w:val="nil"/>
      <w:lang w:val="it-IT" w:eastAsia="ro-R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D1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D19"/>
    <w:rPr>
      <w:rFonts w:asciiTheme="minorHAnsi" w:hAnsiTheme="minorHAnsi"/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2</Words>
  <Characters>497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5-02T03:30:00Z</dcterms:created>
  <dcterms:modified xsi:type="dcterms:W3CDTF">2017-05-02T03:42:00Z</dcterms:modified>
</cp:coreProperties>
</file>